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757545" cy="5760085"/>
            <wp:effectExtent l="0" t="0" r="14605" b="12065"/>
            <wp:docPr id="2" name="图片 2" descr="粪便2 带编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粪便2 带编号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754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szCs w:val="24"/>
        </w:rPr>
        <w:t>Fecal metabolomics analysis of rats. (A) Score plots of principal component analysis; (B) OPLS-DA score plots and VIP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core rankings between Model1 and control groups; (C) OPLS-DA score plots and VIP score rankings between Model2 and control groups; (D) OPLS-DA score plots and VIP score ranking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between low protein diet group and control group ; (E) OPLS-DA score plot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 xml:space="preserve"> and VIP score ranking between high protein diet group and control group. Model parameters: (B),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= 0.829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= 0.455, p(CV) = 0.0075; (C),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= 0.9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= 0.668, p(CV) &lt; 5 × 10-4; (D),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= 0.933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= 0.776, p(CV) &lt; 5 × 10-4; (E),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= 0.859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= 0.61, p(CV) = 5 × 10-4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represents the percentage of Y variables being modeled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represents the overall cross-validation value, and p(CV) represents the CV-ANOVA p-value.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0775" cy="6200775"/>
            <wp:effectExtent l="0" t="0" r="9525" b="9525"/>
            <wp:docPr id="3" name="图片 3" descr="血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血清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szCs w:val="24"/>
          <w:lang w:val="en-US" w:eastAsia="zh-CN"/>
        </w:rPr>
        <w:t>Serum</w:t>
      </w:r>
      <w:r>
        <w:rPr>
          <w:rFonts w:hint="eastAsia" w:cs="Times New Roman"/>
          <w:szCs w:val="24"/>
        </w:rPr>
        <w:t xml:space="preserve"> metabolomics analysis of rats. (A) Score plots of principal component analysis; (B) OPLS-DA score plots and VIP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core rankings between Model1 and control groups; (C) OPLS-DA score plots and VIP score rankings between Model2 and control groups; (D) OPLS-DA score plots and VIP score ranking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between low protein diet group and control group ; (E) OPLS-DA score plot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 xml:space="preserve"> and VIP score ranking between high protein diet group and control group. Model parameters: </w:t>
      </w:r>
      <w:r>
        <w:rPr>
          <w:rFonts w:ascii="Times New Roman" w:hAnsi="Times New Roman" w:cs="Times New Roman"/>
        </w:rPr>
        <w:t>(B)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Y = 0.955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0.582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p(CV)=0.008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(C)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Y = 0.997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0.426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p(CV)=0.042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(D)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Y = 0.933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0.776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p(CV)=0.018</w:t>
      </w:r>
      <w:r>
        <w:rPr>
          <w:rFonts w:hint="eastAsia" w:eastAsia="宋体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(E)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Y = 0.859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0.61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ascii="Times New Roman" w:hAnsi="Times New Roman" w:cs="Times New Roman"/>
        </w:rPr>
        <w:t>p(CV)=0.025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>Y represents the percentage of Y variables being modeled, Q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represents the overall cross-validation value, and p(CV) represents the CV-ANOVA p-value.</w:t>
      </w:r>
    </w:p>
    <w:p>
      <w:pPr>
        <w:pStyle w:val="4"/>
      </w:pPr>
      <w: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0" w:after="240" w:afterLines="0"/>
        <w:jc w:val="left"/>
        <w:textAlignment w:val="auto"/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eastAsia="黑体" w:cs="Times New Roman"/>
          <w:b/>
          <w:bCs w:val="0"/>
          <w:color w:val="000000"/>
          <w:sz w:val="24"/>
          <w:szCs w:val="24"/>
          <w:lang w:eastAsia="zh-CN"/>
        </w:rPr>
        <w:t xml:space="preserve">Table </w:t>
      </w:r>
      <w:r>
        <w:rPr>
          <w:rFonts w:hint="eastAsia" w:eastAsia="黑体" w:cs="Times New Roman"/>
          <w:b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 w:val="0"/>
          <w:color w:val="000000"/>
          <w:sz w:val="24"/>
          <w:szCs w:val="24"/>
          <w:lang w:eastAsia="zh-CN"/>
        </w:rPr>
        <w:t>1.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H</w:t>
      </w:r>
      <w:r>
        <w:rPr>
          <w:rFonts w:hint="eastAsia" w:eastAsia="黑体" w:cs="Times New Roman"/>
          <w:b w:val="0"/>
          <w:bCs/>
          <w:color w:val="00000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 xml:space="preserve">NMR assignments of major metabolites </w:t>
      </w:r>
      <w:r>
        <w:rPr>
          <w:rFonts w:hint="eastAsia" w:eastAsia="宋体"/>
          <w:lang w:val="en-US" w:eastAsia="zh-CN"/>
        </w:rPr>
        <w:t>from fecal samples of rats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.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2002"/>
        <w:gridCol w:w="2396"/>
        <w:gridCol w:w="713"/>
        <w:gridCol w:w="1876"/>
        <w:gridCol w:w="22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3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No.</w:t>
            </w:r>
          </w:p>
        </w:tc>
        <w:tc>
          <w:tcPr>
            <w:tcW w:w="9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Metabolites</w:t>
            </w:r>
          </w:p>
        </w:tc>
        <w:tc>
          <w:tcPr>
            <w:tcW w:w="121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δ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H/(multiplicity)</w:t>
            </w:r>
          </w:p>
        </w:tc>
        <w:tc>
          <w:tcPr>
            <w:tcW w:w="3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No.</w:t>
            </w:r>
          </w:p>
        </w:tc>
        <w:tc>
          <w:tcPr>
            <w:tcW w:w="9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Metabolites</w:t>
            </w:r>
          </w:p>
        </w:tc>
        <w:tc>
          <w:tcPr>
            <w:tcW w:w="11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δ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H/(multiplic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pid</w:t>
            </w:r>
          </w:p>
        </w:tc>
        <w:tc>
          <w:tcPr>
            <w:tcW w:w="121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89 (t)</w:t>
            </w:r>
          </w:p>
        </w:tc>
        <w:tc>
          <w:tcPr>
            <w:tcW w:w="37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9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imethylamine</w:t>
            </w:r>
          </w:p>
        </w:tc>
        <w:tc>
          <w:tcPr>
            <w:tcW w:w="116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86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uty</w:t>
            </w: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r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1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sparag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03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soleuc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3 (t), 1.01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stid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14 (m), 7.88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uc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6 (d), 0.98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ol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0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l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04 (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β-xylos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3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opion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06 (t), 2.19 (q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ur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5 (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thanol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17 (t), 3.64 (q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ta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7 (s), 3.89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ct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33 (d), 4.12 (q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enylalan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30 (m), 3.97 (d), 4.06 (dd), 7.33 (d), 7.42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an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48 (d), 3.78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thano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37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trull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56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α-glucos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43 (dd), 3.84 (dd), 5.24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gin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72 (m), 3.76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β-glucos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47 (dd), 3.75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cet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92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nosito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53 (d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ol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05 (m), 3.34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yc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56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/>
              </w:rPr>
              <w:t>N-acetylglucosam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06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reon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58 (d), 4.22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utam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08 (m), 2.36 (m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ycolat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94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thion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14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α-xylos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5.2 (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utamin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15 (m), 2.47 (m), 3.79 (t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aci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5.81 (d), 7.54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ruv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37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umarat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.52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uccin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41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3-hydroxyphenyl propionic acid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.8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PUFA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65 (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ros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.92 (d), 7.2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sparta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69 (dd), 2.83 (dd), 3.91 (dd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poxant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8.19 (s), 8.21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methylamine</w:t>
            </w:r>
          </w:p>
        </w:tc>
        <w:tc>
          <w:tcPr>
            <w:tcW w:w="121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73 (s)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 xml:space="preserve">Note: </w:t>
      </w:r>
      <w:r>
        <w:rPr>
          <w:rFonts w:ascii="Times New Roman" w:hAnsi="Times New Roman"/>
          <w:lang w:val="en-US"/>
        </w:rPr>
        <w:t>s, singlet;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lang w:val="en-US"/>
        </w:rPr>
        <w:t>d, doublet; t, triplet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ascii="Times New Roman" w:hAnsi="Times New Roman"/>
          <w:lang w:val="en-US"/>
        </w:rPr>
        <w:t>q, quartet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ascii="Times New Roman" w:hAnsi="Times New Roman"/>
          <w:lang w:val="en-US"/>
        </w:rPr>
        <w:t>dd, double doublet; m, multiplet</w:t>
      </w:r>
      <w:r>
        <w:rPr>
          <w:rFonts w:hint="eastAsia" w:eastAsia="宋体"/>
          <w:lang w:val="en-US" w:eastAsia="zh-CN"/>
        </w:rPr>
        <w:t>.</w:t>
      </w:r>
    </w:p>
    <w:p>
      <w:pPr>
        <w:spacing w:beforeLines="0" w:afterLines="0"/>
        <w:jc w:val="left"/>
        <w:rPr>
          <w:rFonts w:hint="eastAsia" w:eastAsia="宋体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0" w:after="240" w:afterLines="0"/>
        <w:jc w:val="left"/>
        <w:textAlignment w:val="auto"/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eastAsia="黑体" w:cs="Times New Roman"/>
          <w:b/>
          <w:bCs w:val="0"/>
          <w:color w:val="000000"/>
          <w:sz w:val="24"/>
          <w:szCs w:val="24"/>
          <w:lang w:eastAsia="zh-CN"/>
        </w:rPr>
        <w:t xml:space="preserve">Table </w:t>
      </w:r>
      <w:r>
        <w:rPr>
          <w:rFonts w:hint="eastAsia" w:eastAsia="黑体" w:cs="Times New Roman"/>
          <w:b/>
          <w:bCs w:val="0"/>
          <w:color w:val="00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黑体" w:cs="Times New Roman"/>
          <w:b/>
          <w:bCs w:val="0"/>
          <w:color w:val="000000"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H</w:t>
      </w:r>
      <w:r>
        <w:rPr>
          <w:rFonts w:hint="eastAsia" w:eastAsia="黑体" w:cs="Times New Roman"/>
          <w:b w:val="0"/>
          <w:bCs/>
          <w:color w:val="00000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 xml:space="preserve">NMR assignments of major metabolites </w:t>
      </w:r>
      <w:r>
        <w:rPr>
          <w:rFonts w:hint="eastAsia" w:eastAsia="宋体"/>
          <w:lang w:val="en-US" w:eastAsia="zh-CN"/>
        </w:rPr>
        <w:t>from serum samples of rats</w:t>
      </w: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.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2002"/>
        <w:gridCol w:w="2355"/>
        <w:gridCol w:w="684"/>
        <w:gridCol w:w="2016"/>
        <w:gridCol w:w="22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3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No.</w:t>
            </w:r>
          </w:p>
        </w:tc>
        <w:tc>
          <w:tcPr>
            <w:tcW w:w="8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Metabolites</w:t>
            </w:r>
          </w:p>
        </w:tc>
        <w:tc>
          <w:tcPr>
            <w:tcW w:w="12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δ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H/(multiplicity)</w:t>
            </w:r>
          </w:p>
        </w:tc>
        <w:tc>
          <w:tcPr>
            <w:tcW w:w="3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No.</w:t>
            </w:r>
          </w:p>
        </w:tc>
        <w:tc>
          <w:tcPr>
            <w:tcW w:w="98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Metabolites</w:t>
            </w:r>
          </w:p>
        </w:tc>
        <w:tc>
          <w:tcPr>
            <w:tcW w:w="11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δ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  <w:t>H/(multiplic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9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pid</w:t>
            </w:r>
          </w:p>
        </w:tc>
        <w:tc>
          <w:tcPr>
            <w:tcW w:w="121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87 (m), 1.28 (m)</w:t>
            </w:r>
          </w:p>
        </w:tc>
        <w:tc>
          <w:tcPr>
            <w:tcW w:w="3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98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methylamine</w:t>
            </w:r>
          </w:p>
        </w:tc>
        <w:tc>
          <w:tcPr>
            <w:tcW w:w="115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75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soleuc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4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imethylam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91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uc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0.96 (d), 0.98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eat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03 (s), 3.94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l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04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ol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0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sobutyr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07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osphorylchol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1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3-hydroxybutyr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18 (d), 2.31 (d), 2.40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β-glucos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3 (dd), 3.46 (m), 3.77 (dd), 3.91 (d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ct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32 (d), 4.11 (q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imethylamine oxid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5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an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47 (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eta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26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s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71 (m), 1.87 (m), 3.00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cyllo-inosito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35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cet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.91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α-glucos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41 (m), 3.54 (dd), 3.71 (m), 3.83 (dd), 3.85 (m), 5.23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/>
              </w:rPr>
              <w:t>N-acetylglucosam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04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yc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55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utam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09 (m), 2.35 (m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reon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57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lutam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11 (m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opanetrio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62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O-acetyl glycoprotei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14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nosito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63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ceto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23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rgin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79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cetoacet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27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1-methylhistid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95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ruv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36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stid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.97 (d), 7.03 (s), 7.73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uccin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42 (s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yros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6.88 (d), 7.18 (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arnitin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44 (dd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henylalanin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7.31 (s), 7.41 (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itrate</w:t>
            </w:r>
          </w:p>
        </w:tc>
        <w:tc>
          <w:tcPr>
            <w:tcW w:w="121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.53 (d), 2.69 (d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ormate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8.45 (s)</w:t>
            </w:r>
          </w:p>
        </w:tc>
      </w:tr>
    </w:tbl>
    <w:p>
      <w:pPr>
        <w:spacing w:beforeLines="0" w:afterLines="0"/>
        <w:jc w:val="left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黑体" w:cs="Times New Roman"/>
          <w:b w:val="0"/>
          <w:bCs/>
          <w:color w:val="000000"/>
          <w:sz w:val="24"/>
          <w:szCs w:val="24"/>
          <w:lang w:eastAsia="zh-CN"/>
        </w:rPr>
        <w:t>Note:</w:t>
      </w:r>
      <w:r>
        <w:rPr>
          <w:rFonts w:hint="eastAsia" w:eastAsia="黑体" w:cs="Times New Roman"/>
          <w:b w:val="0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lang w:val="en-US"/>
        </w:rPr>
        <w:t>s, singlet;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lang w:val="en-US"/>
        </w:rPr>
        <w:t>d, doublet; t, triplet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ascii="Times New Roman" w:hAnsi="Times New Roman"/>
          <w:lang w:val="en-US"/>
        </w:rPr>
        <w:t>q, quartet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ascii="Times New Roman" w:hAnsi="Times New Roman"/>
          <w:lang w:val="en-US"/>
        </w:rPr>
        <w:t>dd, double doublet; m, multiplet</w:t>
      </w:r>
      <w:r>
        <w:rPr>
          <w:rFonts w:hint="eastAsia" w:eastAsia="宋体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wMTU5N2RlMmVjNDkxZDVkNTFmZDEwYjE5M2Y4N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A486CD8"/>
    <w:rsid w:val="4F69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78</Words>
  <Characters>1434</Characters>
  <Lines>11</Lines>
  <Paragraphs>3</Paragraphs>
  <TotalTime>1</TotalTime>
  <ScaleCrop>false</ScaleCrop>
  <LinksUpToDate>false</LinksUpToDate>
  <CharactersWithSpaces>17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郑文轩</cp:lastModifiedBy>
  <cp:lastPrinted>2013-10-03T12:51:00Z</cp:lastPrinted>
  <dcterms:modified xsi:type="dcterms:W3CDTF">2022-10-14T15:06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7FC657ACDBA447AAD8DBE3960D9FA87</vt:lpwstr>
  </property>
</Properties>
</file>